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480"/>
        <w:gridCol w:w="977"/>
        <w:gridCol w:w="718"/>
        <w:gridCol w:w="898"/>
        <w:gridCol w:w="738"/>
        <w:gridCol w:w="858"/>
        <w:gridCol w:w="678"/>
        <w:gridCol w:w="799"/>
        <w:gridCol w:w="139"/>
        <w:gridCol w:w="856"/>
        <w:gridCol w:w="737"/>
        <w:gridCol w:w="738"/>
        <w:gridCol w:w="877"/>
        <w:gridCol w:w="139"/>
      </w:tblGrid>
      <w:tr w:rsidR="00BB504C" w:rsidRPr="001A4FE2" w:rsidTr="0018173A">
        <w:trPr>
          <w:trHeight w:val="450"/>
        </w:trPr>
        <w:tc>
          <w:tcPr>
            <w:tcW w:w="11900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F353AC" w:rsidP="009D12ED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 xml:space="preserve">Supplementary Table S3. </w:t>
            </w:r>
            <w:r w:rsidR="009D12ED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>I</w:t>
            </w:r>
            <w:bookmarkStart w:id="0" w:name="_GoBack"/>
            <w:bookmarkEnd w:id="0"/>
            <w:r w:rsidR="005E2955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>nhibitory effects of 4-OHT in combination with RIF, INH, or EMB</w:t>
            </w:r>
            <w:r w:rsidR="00035B4E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 xml:space="preserve"> on </w:t>
            </w:r>
            <w:r w:rsidR="00035B4E" w:rsidRPr="00035B4E">
              <w:rPr>
                <w:rFonts w:ascii="Times New Roman" w:eastAsia="新細明體" w:hAnsi="Times New Roman" w:cs="Times New Roman" w:hint="eastAsia"/>
                <w:i/>
                <w:color w:val="000000"/>
                <w:kern w:val="24"/>
                <w:sz w:val="28"/>
                <w:szCs w:val="28"/>
              </w:rPr>
              <w:t>M.</w:t>
            </w:r>
            <w:r w:rsidR="00035B4E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 xml:space="preserve"> </w:t>
            </w:r>
            <w:r w:rsidR="00035B4E" w:rsidRPr="00035B4E">
              <w:rPr>
                <w:rFonts w:ascii="Times New Roman" w:eastAsia="新細明體" w:hAnsi="Times New Roman" w:cs="Times New Roman" w:hint="eastAsia"/>
                <w:i/>
                <w:color w:val="000000"/>
                <w:kern w:val="24"/>
                <w:sz w:val="28"/>
                <w:szCs w:val="28"/>
              </w:rPr>
              <w:t>tuberculosis</w:t>
            </w:r>
            <w:r w:rsidR="00035B4E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 xml:space="preserve"> H37Ra</w:t>
            </w:r>
            <w:r w:rsidR="005E2955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>.</w:t>
            </w:r>
          </w:p>
        </w:tc>
      </w:tr>
      <w:tr w:rsidR="00BB504C" w:rsidRPr="001A4FE2" w:rsidTr="00BB504C">
        <w:trPr>
          <w:trHeight w:val="450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146" w:type="dxa"/>
            <w:gridSpan w:val="8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Absorbance normalized to </w:t>
            </w:r>
          </w:p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he untreated control , mean(SD)</w:t>
            </w:r>
          </w:p>
        </w:tc>
        <w:tc>
          <w:tcPr>
            <w:tcW w:w="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3208" w:type="dxa"/>
            <w:gridSpan w:val="4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Bacteriostasis</w:t>
            </w:r>
            <w:proofErr w:type="spellEnd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activity ( </w:t>
            </w:r>
            <w:proofErr w:type="gramStart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﹪</w:t>
            </w:r>
            <w:proofErr w:type="gramEnd"/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B504C" w:rsidRPr="001A4FE2" w:rsidTr="00BB504C">
        <w:trPr>
          <w:trHeight w:val="4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146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B504C" w:rsidRPr="001A4FE2" w:rsidTr="00BB504C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First-line drugs 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A4FE2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\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4-OHT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B504C" w:rsidRPr="001A4FE2" w:rsidTr="00BB504C">
        <w:trPr>
          <w:trHeight w:val="374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DMSO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70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68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1)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00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0)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8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7)</w:t>
            </w:r>
          </w:p>
        </w:tc>
        <w:tc>
          <w:tcPr>
            <w:tcW w:w="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.0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3.2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0.0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2</w:t>
            </w:r>
          </w:p>
        </w:tc>
        <w:tc>
          <w:tcPr>
            <w:tcW w:w="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77BD6" w:rsidRPr="001A4FE2" w:rsidRDefault="00BB504C" w:rsidP="00477BD6">
            <w:pPr>
              <w:widowControl/>
              <w:spacing w:line="338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IF</w:t>
            </w:r>
            <w:r w:rsidR="00477BD6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concentration (mg/L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15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03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4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00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0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3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0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77BD6" w:rsidRPr="00477BD6" w:rsidRDefault="00BB504C" w:rsidP="0018173A">
            <w:pPr>
              <w:widowControl/>
              <w:spacing w:line="338" w:lineRule="atLeast"/>
              <w:textAlignment w:val="top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INH</w:t>
            </w:r>
            <w:r w:rsidR="00477BD6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concentration (</w:t>
            </w:r>
            <w:r w:rsidR="00477BD6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mg</w:t>
            </w:r>
            <w:r w:rsidR="00477BD6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5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1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5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EMB </w:t>
            </w:r>
            <w:r w:rsidR="00477BD6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oncentration (</w:t>
            </w:r>
            <w:r w:rsidR="00477BD6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mg</w:t>
            </w:r>
            <w:r w:rsidR="00477BD6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4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4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5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6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9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5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BB504C" w:rsidRPr="001A4FE2" w:rsidTr="00BB504C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8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67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3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9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2)</w:t>
            </w:r>
          </w:p>
        </w:tc>
        <w:tc>
          <w:tcPr>
            <w:tcW w:w="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3.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6.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1</w:t>
            </w:r>
          </w:p>
        </w:tc>
        <w:tc>
          <w:tcPr>
            <w:tcW w:w="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504C" w:rsidRPr="001A4FE2" w:rsidRDefault="00BB504C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</w:tbl>
    <w:p w:rsidR="00BB504C" w:rsidRDefault="00BB504C" w:rsidP="00BB504C"/>
    <w:p w:rsidR="00BB504C" w:rsidRDefault="00BB504C">
      <w:pPr>
        <w:widowControl/>
      </w:pPr>
    </w:p>
    <w:sectPr w:rsidR="00BB504C" w:rsidSect="001A4FE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60D" w:rsidRDefault="0007060D" w:rsidP="00A87B0F">
      <w:r>
        <w:separator/>
      </w:r>
    </w:p>
  </w:endnote>
  <w:endnote w:type="continuationSeparator" w:id="0">
    <w:p w:rsidR="0007060D" w:rsidRDefault="0007060D" w:rsidP="00A8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60D" w:rsidRDefault="0007060D" w:rsidP="00A87B0F">
      <w:r>
        <w:separator/>
      </w:r>
    </w:p>
  </w:footnote>
  <w:footnote w:type="continuationSeparator" w:id="0">
    <w:p w:rsidR="0007060D" w:rsidRDefault="0007060D" w:rsidP="00A8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04C"/>
    <w:rsid w:val="00035B4E"/>
    <w:rsid w:val="0007060D"/>
    <w:rsid w:val="001E4A5F"/>
    <w:rsid w:val="002904E9"/>
    <w:rsid w:val="00477BD6"/>
    <w:rsid w:val="005E2955"/>
    <w:rsid w:val="007505C0"/>
    <w:rsid w:val="009102F9"/>
    <w:rsid w:val="009C4BE0"/>
    <w:rsid w:val="009D12ED"/>
    <w:rsid w:val="00A87B0F"/>
    <w:rsid w:val="00BB504C"/>
    <w:rsid w:val="00D235E8"/>
    <w:rsid w:val="00F3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04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B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7B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7B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7B0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04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B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7B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7B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7B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5</Words>
  <Characters>1283</Characters>
  <Application>Microsoft Office Word</Application>
  <DocSecurity>0</DocSecurity>
  <Lines>10</Lines>
  <Paragraphs>3</Paragraphs>
  <ScaleCrop>false</ScaleCrop>
  <Company>FC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FC</cp:lastModifiedBy>
  <cp:revision>9</cp:revision>
  <dcterms:created xsi:type="dcterms:W3CDTF">2014-05-12T01:51:00Z</dcterms:created>
  <dcterms:modified xsi:type="dcterms:W3CDTF">2014-05-22T02:29:00Z</dcterms:modified>
</cp:coreProperties>
</file>